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D7A68" w14:textId="4D5F0A02" w:rsidR="00AF0F13" w:rsidRPr="002B106C" w:rsidRDefault="00947791" w:rsidP="002B106C">
      <w:pPr>
        <w:pStyle w:val="Lgende"/>
        <w:jc w:val="center"/>
        <w:rPr>
          <w:rFonts w:ascii="Times New Roman" w:hAnsi="Times New Roman" w:cs="Times New Roman"/>
          <w:sz w:val="32"/>
          <w:lang w:val="en-GB"/>
        </w:rPr>
      </w:pPr>
      <w:r w:rsidRPr="002B106C">
        <w:rPr>
          <w:rFonts w:ascii="Times New Roman" w:hAnsi="Times New Roman" w:cs="Times New Roman"/>
          <w:sz w:val="32"/>
          <w:lang w:val="en-GB"/>
        </w:rPr>
        <w:t xml:space="preserve">Supplementary </w:t>
      </w:r>
      <w:r w:rsidR="006F6620">
        <w:rPr>
          <w:rFonts w:ascii="Times New Roman" w:hAnsi="Times New Roman" w:cs="Times New Roman"/>
          <w:sz w:val="32"/>
          <w:lang w:val="en-GB"/>
        </w:rPr>
        <w:t>Table 3</w:t>
      </w:r>
    </w:p>
    <w:p w14:paraId="57EBBB76" w14:textId="79FFAF0E" w:rsidR="007A3EAC" w:rsidRPr="002B106C" w:rsidRDefault="00581631" w:rsidP="002B106C">
      <w:pPr>
        <w:rPr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GB"/>
        </w:rPr>
        <w:t>S3 Table</w:t>
      </w:r>
      <w:r w:rsidR="00DB45CD" w:rsidRPr="002B106C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DB45CD" w:rsidRPr="002B106C">
        <w:rPr>
          <w:rFonts w:ascii="Times New Roman" w:eastAsia="Calibri" w:hAnsi="Times New Roman" w:cs="Times New Roman"/>
          <w:iCs/>
          <w:sz w:val="24"/>
          <w:lang w:val="en-US"/>
        </w:rPr>
        <w:t xml:space="preserve">Chemical composition </w:t>
      </w:r>
      <w:r w:rsidR="00DB45CD" w:rsidRPr="002B106C">
        <w:rPr>
          <w:rFonts w:ascii="Times New Roman" w:eastAsia="Calibri" w:hAnsi="Times New Roman" w:cs="Times New Roman"/>
          <w:iCs/>
          <w:noProof/>
          <w:sz w:val="24"/>
          <w:lang w:val="en-US"/>
        </w:rPr>
        <w:t xml:space="preserve">of the roots </w:t>
      </w:r>
      <w:r w:rsidR="00DB45CD" w:rsidRPr="002B106C">
        <w:rPr>
          <w:rFonts w:ascii="Times New Roman" w:eastAsia="Calibri" w:hAnsi="Times New Roman" w:cs="Times New Roman"/>
          <w:i/>
          <w:iCs/>
          <w:sz w:val="24"/>
          <w:lang w:val="en-US"/>
        </w:rPr>
        <w:t>V</w:t>
      </w:r>
      <w:r w:rsidR="001354FB">
        <w:rPr>
          <w:rFonts w:ascii="Times New Roman" w:eastAsia="Calibri" w:hAnsi="Times New Roman" w:cs="Times New Roman"/>
          <w:i/>
          <w:iCs/>
          <w:sz w:val="24"/>
          <w:lang w:val="en-US"/>
        </w:rPr>
        <w:t>etiveria</w:t>
      </w:r>
      <w:r w:rsidR="00DB45CD" w:rsidRPr="002B106C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</w:t>
      </w:r>
      <w:r w:rsidR="0027008C" w:rsidRPr="002B106C">
        <w:rPr>
          <w:rFonts w:ascii="Times New Roman" w:eastAsia="Calibri" w:hAnsi="Times New Roman" w:cs="Times New Roman"/>
          <w:i/>
          <w:iCs/>
          <w:sz w:val="24"/>
          <w:lang w:val="en-US"/>
        </w:rPr>
        <w:t>zizanioides</w:t>
      </w:r>
      <w:r w:rsidR="00DB45CD" w:rsidRPr="002B106C">
        <w:rPr>
          <w:rFonts w:ascii="Times New Roman" w:eastAsia="Calibri" w:hAnsi="Times New Roman" w:cs="Times New Roman"/>
          <w:iCs/>
          <w:sz w:val="24"/>
          <w:lang w:val="en-US"/>
        </w:rPr>
        <w:t xml:space="preserve"> (Z</w:t>
      </w:r>
      <w:r w:rsidR="001354FB">
        <w:rPr>
          <w:rFonts w:ascii="Times New Roman" w:eastAsia="Calibri" w:hAnsi="Times New Roman" w:cs="Times New Roman"/>
          <w:iCs/>
          <w:sz w:val="24"/>
          <w:lang w:val="en-US"/>
        </w:rPr>
        <w:t>V</w:t>
      </w:r>
      <w:r w:rsidR="00DB45CD" w:rsidRPr="002B106C">
        <w:rPr>
          <w:rFonts w:ascii="Times New Roman" w:eastAsia="Calibri" w:hAnsi="Times New Roman" w:cs="Times New Roman"/>
          <w:iCs/>
          <w:sz w:val="24"/>
          <w:lang w:val="en-US"/>
        </w:rPr>
        <w:t>) essential oil from Reunion Island, area percentage mean ± standard deviation (n=6).</w:t>
      </w:r>
    </w:p>
    <w:tbl>
      <w:tblPr>
        <w:tblW w:w="500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"/>
        <w:gridCol w:w="160"/>
        <w:gridCol w:w="2713"/>
        <w:gridCol w:w="709"/>
        <w:gridCol w:w="580"/>
        <w:gridCol w:w="3403"/>
        <w:gridCol w:w="1253"/>
      </w:tblGrid>
      <w:tr w:rsidR="00DB45CD" w:rsidRPr="002B106C" w14:paraId="785FA0D1" w14:textId="77777777" w:rsidTr="002B106C">
        <w:trPr>
          <w:trHeight w:val="330"/>
        </w:trPr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38725" w14:textId="77777777" w:rsidR="00DB45CD" w:rsidRPr="002B106C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No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451CA" w14:textId="77777777" w:rsidR="00DB45CD" w:rsidRPr="002B106C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6076" w14:textId="77777777" w:rsidR="00DB45CD" w:rsidRPr="002B106C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Nam</w:t>
            </w:r>
            <w:bookmarkStart w:id="0" w:name="_GoBack"/>
            <w:bookmarkEnd w:id="0"/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83E9" w14:textId="77777777" w:rsidR="00DB45CD" w:rsidRPr="002B106C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KI</w:t>
            </w: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02AA1" w14:textId="77777777" w:rsidR="00DB45CD" w:rsidRPr="002B106C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KI</w:t>
            </w: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04A0A" w14:textId="77777777" w:rsidR="00DB45CD" w:rsidRPr="002B106C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Identification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3C85" w14:textId="77777777" w:rsidR="00DB45CD" w:rsidRPr="002B106C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%</w:t>
            </w:r>
          </w:p>
        </w:tc>
      </w:tr>
      <w:tr w:rsidR="00DB45CD" w:rsidRPr="00587D26" w14:paraId="34EB9DDE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5E5A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07954FE1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3286" w14:textId="77777777" w:rsidR="00DB45CD" w:rsidRPr="005D278E" w:rsidRDefault="00DB45CD" w:rsidP="000001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1,8-</w:t>
            </w:r>
            <w:r w:rsidR="000001FE" w:rsidRPr="005D278E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ineol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F29C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F96E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3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B1A1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2E9B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.08 </w:t>
            </w:r>
            <w:r w:rsidRPr="00587D26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0.00</w:t>
            </w:r>
          </w:p>
        </w:tc>
      </w:tr>
      <w:tr w:rsidR="00DB45CD" w:rsidRPr="00587D26" w14:paraId="52482B0C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11E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72FFDD53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B682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Linalool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6EB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6C59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9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7491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973F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4 ± 0.24</w:t>
            </w:r>
          </w:p>
        </w:tc>
      </w:tr>
      <w:tr w:rsidR="00DB45CD" w:rsidRPr="00587D26" w14:paraId="767C694F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5010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15145473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8310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Mentho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DB00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4ED6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5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5EA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10B2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 ± 0.00</w:t>
            </w:r>
          </w:p>
        </w:tc>
      </w:tr>
      <w:tr w:rsidR="00DB45CD" w:rsidRPr="00587D26" w14:paraId="015F4CAF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E43A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57A04788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0AAB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Isomentho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08ED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5EE2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6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0ECB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63FA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 ± 0.02</w:t>
            </w:r>
          </w:p>
        </w:tc>
      </w:tr>
      <w:tr w:rsidR="00DB45CD" w:rsidRPr="00587D26" w14:paraId="122962A2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8767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62104C3D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B2F4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Borneol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89A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3478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6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9145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EE50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</w:t>
            </w:r>
          </w:p>
        </w:tc>
      </w:tr>
      <w:tr w:rsidR="00DB45CD" w:rsidRPr="00587D26" w14:paraId="01753B06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A616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65256D89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0EE9" w14:textId="77777777" w:rsidR="00DB45CD" w:rsidRPr="005D278E" w:rsidRDefault="00073083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T</w:t>
            </w:r>
            <w:r w:rsidR="00DB45CD"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erpinen-4-ol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014C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95BA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7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E79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A922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4 ± 0.08</w:t>
            </w:r>
          </w:p>
        </w:tc>
      </w:tr>
      <w:tr w:rsidR="00DB45CD" w:rsidRPr="00587D26" w14:paraId="7BF6B4A5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F51A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2778A876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76D1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α-Terpineol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1E1B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E2CC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8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A903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D06E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2 ± 0.15</w:t>
            </w:r>
          </w:p>
        </w:tc>
      </w:tr>
      <w:tr w:rsidR="00DB45CD" w:rsidRPr="00587D26" w14:paraId="7597E748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0FFC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52DAFBB4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1B55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itronellol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57C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2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6D92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22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52AE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B27B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.70 ± 1.42</w:t>
            </w:r>
          </w:p>
        </w:tc>
      </w:tr>
      <w:tr w:rsidR="00DB45CD" w:rsidRPr="00587D26" w14:paraId="5B62B506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A3C0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4AE6DA7C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A9CE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Geraniol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06C0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AF18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5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002A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19EF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 ± 0.13</w:t>
            </w:r>
          </w:p>
        </w:tc>
      </w:tr>
      <w:tr w:rsidR="00DB45CD" w:rsidRPr="00587D26" w14:paraId="35D589F4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80CB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24A4CEE1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4D33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α-Ylang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97F7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8A91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7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9A1F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48A4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 ± 0.02</w:t>
            </w:r>
          </w:p>
        </w:tc>
      </w:tr>
      <w:tr w:rsidR="00DB45CD" w:rsidRPr="00587D26" w14:paraId="4F51561D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2F54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7396939C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CFAA" w14:textId="77777777" w:rsidR="00DB45CD" w:rsidRPr="005D278E" w:rsidRDefault="00DB45CD" w:rsidP="000730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α-</w:t>
            </w:r>
            <w:r w:rsidR="00073083" w:rsidRPr="005D278E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opa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A0AB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C054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7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01E6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B4EB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 ± 0.03</w:t>
            </w:r>
          </w:p>
        </w:tc>
      </w:tr>
      <w:tr w:rsidR="00DB45CD" w:rsidRPr="00587D26" w14:paraId="6DC8C269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7FF5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7D76C9A5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B1A8" w14:textId="77777777" w:rsidR="00DB45CD" w:rsidRPr="005D278E" w:rsidRDefault="00DC3FB7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I</w:t>
            </w:r>
            <w:r w:rsidR="00DB45CD"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soled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577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5D79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7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E4B6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20C4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 ± 0.01</w:t>
            </w:r>
          </w:p>
        </w:tc>
      </w:tr>
      <w:tr w:rsidR="00DB45CD" w:rsidRPr="00587D26" w14:paraId="7CB87565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33B9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5FE82A87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7394" w14:textId="77777777" w:rsidR="00DB45CD" w:rsidRPr="005D278E" w:rsidRDefault="00DB45CD" w:rsidP="00DC3FB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β-</w:t>
            </w:r>
            <w:r w:rsidR="00DC3FB7" w:rsidRPr="005D278E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ubeb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DC3D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0A71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8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7BAC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6189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 ± 0.01</w:t>
            </w:r>
          </w:p>
        </w:tc>
      </w:tr>
      <w:tr w:rsidR="00DB45CD" w:rsidRPr="00587D26" w14:paraId="57ECBFEE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9F79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06FEC17F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E51F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7-epi-sesquithuj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DB1C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9CF5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9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5067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3A64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 ± 0.11</w:t>
            </w:r>
          </w:p>
        </w:tc>
      </w:tr>
      <w:tr w:rsidR="00DB45CD" w:rsidRPr="00587D26" w14:paraId="08E47575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F0BF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039F8D5B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97DB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cora-3,7(14)-di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5E16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4E4F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0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D7C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FE82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 ± 0.01</w:t>
            </w:r>
          </w:p>
        </w:tc>
      </w:tr>
      <w:tr w:rsidR="00DB45CD" w:rsidRPr="00587D26" w14:paraId="69BE81EA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DC6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60694C1A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616E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β-Funebr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8697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093A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1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BCA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308E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 ± 0.04</w:t>
            </w:r>
          </w:p>
        </w:tc>
      </w:tr>
      <w:tr w:rsidR="00DB45CD" w:rsidRPr="00587D26" w14:paraId="485F61D3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CF0A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04359518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60C2" w14:textId="77777777" w:rsidR="00DB45CD" w:rsidRPr="00587D26" w:rsidRDefault="00DB45CD" w:rsidP="001C39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</w:t>
            </w:r>
            <w:r w:rsidR="001C39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,</w:t>
            </w: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-</w:t>
            </w:r>
            <w:r w:rsidRPr="005051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imethoxy</w:t>
            </w:r>
            <w:r w:rsidRPr="00BC0A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-p</w:t>
            </w: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-cym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BE4D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4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8948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42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6BEB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B44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27 ± 0.28</w:t>
            </w:r>
          </w:p>
        </w:tc>
      </w:tr>
      <w:tr w:rsidR="00DB45CD" w:rsidRPr="00587D26" w14:paraId="1A52618F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B87E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310A6F46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9E6D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reziza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BF2B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D353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4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F6FC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079A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 ± 0.12</w:t>
            </w:r>
          </w:p>
        </w:tc>
      </w:tr>
      <w:tr w:rsidR="00DB45CD" w:rsidRPr="00587D26" w14:paraId="66350D81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70C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65748D95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80AB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Khusim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FD69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5E17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73FF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B6BC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9 ± 0.15</w:t>
            </w:r>
          </w:p>
        </w:tc>
      </w:tr>
      <w:tr w:rsidR="00DB45CD" w:rsidRPr="00587D26" w14:paraId="1B87EF7F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0B7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5F47D85F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AB0C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α-Amorph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D2D5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2FAA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8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5104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F280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 ± 0.05</w:t>
            </w:r>
          </w:p>
        </w:tc>
      </w:tr>
      <w:tr w:rsidR="00DB45CD" w:rsidRPr="00587D26" w14:paraId="0846FB58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8A31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74F15656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0798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α-Vetispir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30DA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04D8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9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B0CE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9C9D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3 ± 0.13</w:t>
            </w:r>
          </w:p>
        </w:tc>
      </w:tr>
      <w:tr w:rsidR="00DB45CD" w:rsidRPr="00587D26" w14:paraId="545B5320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1D50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78E23E55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2C88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β-Vetispir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1560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F804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9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79E9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ABEC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5 ± 0.24</w:t>
            </w:r>
          </w:p>
        </w:tc>
      </w:tr>
      <w:tr w:rsidR="00DB45CD" w:rsidRPr="00587D26" w14:paraId="0384AE45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DD06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267C0653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5B24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δ-Selinen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6EBC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0979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9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457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DBC3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 ± 0.08</w:t>
            </w:r>
          </w:p>
        </w:tc>
      </w:tr>
      <w:tr w:rsidR="00DB45CD" w:rsidRPr="00587D26" w14:paraId="515410E3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4C29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695C721F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F611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δ-Amorph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A5BF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5360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1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4C30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DC4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 ± 0.02</w:t>
            </w:r>
          </w:p>
        </w:tc>
      </w:tr>
      <w:tr w:rsidR="00DB45CD" w:rsidRPr="00587D26" w14:paraId="0887B9F8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C68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4E842E3C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98CD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ootkat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C49E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BA90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1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05FF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DFC0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 ± 0.07</w:t>
            </w:r>
          </w:p>
        </w:tc>
      </w:tr>
      <w:tr w:rsidR="00DB45CD" w:rsidRPr="00587D26" w14:paraId="27881964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2440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52D99E30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9B5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δ-Cadin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984F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C0F9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2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1797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D924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 ± 0.04</w:t>
            </w:r>
          </w:p>
        </w:tc>
      </w:tr>
      <w:tr w:rsidR="00DB45CD" w:rsidRPr="00587D26" w14:paraId="6F9E1A75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C69B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3BC9E168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15FE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γ-Vetiven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887E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0DBC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3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B57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A413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 ± 0.04</w:t>
            </w:r>
          </w:p>
        </w:tc>
      </w:tr>
      <w:tr w:rsidR="00DB45CD" w:rsidRPr="00587D26" w14:paraId="02F1CF8F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E521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3C87E8BF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C559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α-Calacor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B8A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D567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4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8CE3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AA59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 ± 0.03</w:t>
            </w:r>
          </w:p>
        </w:tc>
      </w:tr>
      <w:tr w:rsidR="00DB45CD" w:rsidRPr="00587D26" w14:paraId="4CD0B7C7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4F6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4D5713F0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AFC9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Elemol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8470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B566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4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D56F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D2D2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 ± 0.08</w:t>
            </w:r>
          </w:p>
        </w:tc>
      </w:tr>
      <w:tr w:rsidR="00DB45CD" w:rsidRPr="00587D26" w14:paraId="246BF848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1FEF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3E012170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AB37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β-Vetiven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3B89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FFD0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5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B0F3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FA59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 ± 0.02</w:t>
            </w:r>
          </w:p>
        </w:tc>
      </w:tr>
      <w:tr w:rsidR="00DB45CD" w:rsidRPr="00587D26" w14:paraId="7D32C4C8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B4BA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4AC223DA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4BB3" w14:textId="77777777" w:rsidR="00DB45CD" w:rsidRPr="005D278E" w:rsidRDefault="00DB45CD" w:rsidP="00CD0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epi-</w:t>
            </w:r>
            <w:r w:rsidR="00CD0DA3"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L</w:t>
            </w: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ongipinanol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BBE9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5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C817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56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EA2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C52B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41 ± 0.02</w:t>
            </w:r>
          </w:p>
        </w:tc>
      </w:tr>
      <w:tr w:rsidR="00DB45CD" w:rsidRPr="00587D26" w14:paraId="678ED2D4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1569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5AA60E39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7993" w14:textId="77777777" w:rsidR="00DB45CD" w:rsidRPr="005D278E" w:rsidRDefault="00DB45CD" w:rsidP="001E6B6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β-</w:t>
            </w:r>
            <w:r w:rsidR="001E6B66" w:rsidRPr="005D278E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alacor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C036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C038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6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EDB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BF32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 ± 0.01</w:t>
            </w:r>
          </w:p>
        </w:tc>
      </w:tr>
      <w:tr w:rsidR="00DB45CD" w:rsidRPr="00587D26" w14:paraId="2ABBEEAC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FDE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0B2BA6E5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4B2D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Caryophyllene oxid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C8BA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5712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8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1CAA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7867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 ± 0.06</w:t>
            </w:r>
          </w:p>
        </w:tc>
      </w:tr>
      <w:tr w:rsidR="00DB45CD" w:rsidRPr="00587D26" w14:paraId="2B29CCBF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FB81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0E202E20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4630" w14:textId="77777777" w:rsidR="00DB45CD" w:rsidRPr="005D278E" w:rsidRDefault="00DB45CD" w:rsidP="004640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2-</w:t>
            </w:r>
            <w:r w:rsidR="00464033" w:rsidRPr="005D278E"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henyl ethyl tiglat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5AA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BF5B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8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0357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EF0F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3 ± 0.02</w:t>
            </w:r>
          </w:p>
        </w:tc>
      </w:tr>
      <w:tr w:rsidR="00DB45CD" w:rsidRPr="00587D26" w14:paraId="6C042FD6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7AFF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109B9102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C3AE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Viridiflorol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CEC3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05E6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9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3A85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E4CB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9 ± 0.03</w:t>
            </w:r>
          </w:p>
        </w:tc>
      </w:tr>
      <w:tr w:rsidR="00DB45CD" w:rsidRPr="00587D26" w14:paraId="689D08C6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1AC0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208B3B40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D7B3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Khusimo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B284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262E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0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7D57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4926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.10 ± 0.10</w:t>
            </w:r>
          </w:p>
        </w:tc>
      </w:tr>
      <w:tr w:rsidR="00DB45CD" w:rsidRPr="00587D26" w14:paraId="0520336D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8931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57AA00E7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9189" w14:textId="77777777" w:rsidR="00DB45CD" w:rsidRPr="00587D26" w:rsidRDefault="005E7BFC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E7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0-di-epi- Cubenol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F2A9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1896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1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E825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8904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 ± 0.02</w:t>
            </w:r>
          </w:p>
        </w:tc>
      </w:tr>
      <w:tr w:rsidR="00DB45CD" w:rsidRPr="00587D26" w14:paraId="4E4A1ABC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8F53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1CC43BDF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8FE3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Eremoligenol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C1F1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2985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3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AD88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088E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8 ± 0.07</w:t>
            </w:r>
          </w:p>
        </w:tc>
      </w:tr>
      <w:tr w:rsidR="00DB45CD" w:rsidRPr="00587D26" w14:paraId="068D6F2B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6E66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21C7F934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F192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llo-Aromadendrene epoxid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31EC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1A4E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4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E7A5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7F75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 ± 0.01</w:t>
            </w:r>
          </w:p>
        </w:tc>
      </w:tr>
      <w:tr w:rsidR="00DB45CD" w:rsidRPr="00587D26" w14:paraId="16226F85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78EB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29A1C755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DA60" w14:textId="77777777" w:rsidR="00DB45CD" w:rsidRPr="005D278E" w:rsidRDefault="00DB45CD" w:rsidP="005E7B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epi-α-</w:t>
            </w:r>
            <w:r w:rsidR="005E7BFC" w:rsidRPr="005D278E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uurolol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6E30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1510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4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B05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2BC2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 ± 0.03</w:t>
            </w:r>
          </w:p>
        </w:tc>
      </w:tr>
      <w:tr w:rsidR="00DB45CD" w:rsidRPr="00587D26" w14:paraId="75798ABD" w14:textId="77777777" w:rsidTr="002B106C">
        <w:trPr>
          <w:trHeight w:val="315"/>
        </w:trPr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0414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1</w:t>
            </w:r>
          </w:p>
        </w:tc>
        <w:tc>
          <w:tcPr>
            <w:tcW w:w="87" w:type="pct"/>
            <w:tcBorders>
              <w:top w:val="nil"/>
              <w:left w:val="nil"/>
              <w:right w:val="nil"/>
            </w:tcBorders>
          </w:tcPr>
          <w:p w14:paraId="6E324708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00F5" w14:textId="77777777" w:rsidR="00DB45CD" w:rsidRPr="005D278E" w:rsidRDefault="00DB45CD" w:rsidP="005E7B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β-</w:t>
            </w:r>
            <w:r w:rsidR="005E7BFC"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E</w:t>
            </w: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udesmol 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850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7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5494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50</w:t>
            </w:r>
          </w:p>
        </w:tc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63BE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4FC8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.52 ± 0.24</w:t>
            </w:r>
          </w:p>
        </w:tc>
      </w:tr>
      <w:tr w:rsidR="002B106C" w:rsidRPr="002B106C" w14:paraId="038ECB38" w14:textId="77777777" w:rsidTr="002B106C">
        <w:trPr>
          <w:trHeight w:val="330"/>
        </w:trPr>
        <w:tc>
          <w:tcPr>
            <w:tcW w:w="1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0941C" w14:textId="000D8227" w:rsidR="002B106C" w:rsidRPr="002B106C" w:rsidRDefault="002B106C" w:rsidP="002B10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27008C"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Table </w:t>
            </w:r>
            <w:r w:rsidRPr="0027008C">
              <w:rPr>
                <w:rFonts w:ascii="Times New Roman" w:hAnsi="Times New Roman" w:cs="Times New Roman"/>
                <w:b/>
              </w:rPr>
              <w:t>3</w:t>
            </w:r>
            <w:r w:rsidRPr="0027008C">
              <w:rPr>
                <w:rFonts w:ascii="Times New Roman" w:hAnsi="Times New Roman" w:cs="Times New Roman"/>
                <w:b/>
                <w:lang w:val="en-GB"/>
              </w:rPr>
              <w:t xml:space="preserve">. </w:t>
            </w:r>
            <w:r w:rsidRPr="0027008C">
              <w:rPr>
                <w:rFonts w:ascii="Times New Roman" w:hAnsi="Times New Roman" w:cs="Times New Roman"/>
                <w:i/>
                <w:lang w:val="en-GB"/>
              </w:rPr>
              <w:t>(Continued)</w:t>
            </w:r>
          </w:p>
        </w:tc>
      </w:tr>
      <w:tr w:rsidR="002B106C" w:rsidRPr="002B106C" w14:paraId="47CBA522" w14:textId="77777777" w:rsidTr="002B106C">
        <w:trPr>
          <w:trHeight w:val="330"/>
        </w:trPr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2CA33" w14:textId="77777777" w:rsidR="002B106C" w:rsidRPr="002B106C" w:rsidRDefault="002B106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No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3C325" w14:textId="77777777" w:rsidR="002B106C" w:rsidRPr="002B106C" w:rsidRDefault="002B106C" w:rsidP="002B10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23A41" w14:textId="77777777" w:rsidR="002B106C" w:rsidRPr="002B106C" w:rsidRDefault="002B106C" w:rsidP="002B10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Nam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1CB52" w14:textId="77777777" w:rsidR="002B106C" w:rsidRPr="002B106C" w:rsidRDefault="002B106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KI</w:t>
            </w: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DE6E" w14:textId="77777777" w:rsidR="002B106C" w:rsidRPr="002B106C" w:rsidRDefault="002B106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KI</w:t>
            </w: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1367" w14:textId="77777777" w:rsidR="002B106C" w:rsidRPr="002B106C" w:rsidRDefault="002B106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Identification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308E" w14:textId="77777777" w:rsidR="002B106C" w:rsidRPr="002B106C" w:rsidRDefault="002B106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2B106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%</w:t>
            </w:r>
          </w:p>
        </w:tc>
      </w:tr>
      <w:tr w:rsidR="00DB45CD" w:rsidRPr="00587D26" w14:paraId="4EF50758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61C1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05CF14F0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FD45" w14:textId="77777777" w:rsidR="00DB45CD" w:rsidRPr="005D278E" w:rsidRDefault="00DB45CD" w:rsidP="005E7B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epi-</w:t>
            </w:r>
            <w:r w:rsidR="005E7BFC"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Z</w:t>
            </w: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izano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4837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1B1B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7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AC55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0456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77 ± 0.21</w:t>
            </w:r>
          </w:p>
        </w:tc>
      </w:tr>
      <w:tr w:rsidR="00DB45CD" w:rsidRPr="00587D26" w14:paraId="7403088A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AC56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720B3243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1812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Cadal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3B6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1E6E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7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374D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80E8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60 ± 0.05</w:t>
            </w:r>
          </w:p>
        </w:tc>
      </w:tr>
      <w:tr w:rsidR="00DB45CD" w:rsidRPr="00587D26" w14:paraId="4CDBB866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822E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3E6DF5DA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8F8E" w14:textId="77777777" w:rsidR="00DB45CD" w:rsidRPr="005D278E" w:rsidRDefault="005E7BFC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K</w:t>
            </w:r>
            <w:r w:rsidR="00DB45CD"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husinol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E885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F70D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8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B86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32FB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.77 ± 0.19</w:t>
            </w:r>
          </w:p>
        </w:tc>
      </w:tr>
      <w:tr w:rsidR="00DB45CD" w:rsidRPr="00587D26" w14:paraId="4C06AE69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0C94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7B755657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39DF" w14:textId="77777777" w:rsidR="00DB45CD" w:rsidRPr="005D278E" w:rsidRDefault="005E7BFC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Z</w:t>
            </w:r>
            <w:r w:rsidR="00DB45CD"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izanal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FA01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7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B19D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9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7ED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D43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.26 ± 0.01</w:t>
            </w:r>
          </w:p>
        </w:tc>
      </w:tr>
      <w:tr w:rsidR="00DB45CD" w:rsidRPr="00587D26" w14:paraId="6D46E3DA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E1A4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27A60ED8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4C23" w14:textId="77777777" w:rsidR="00DB45CD" w:rsidRPr="005D278E" w:rsidRDefault="00DB45CD" w:rsidP="00186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8-</w:t>
            </w:r>
            <w:r w:rsidR="001868B0"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</w:t>
            </w: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edren-13-ol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A21F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7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5D13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8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6543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A07F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.04 ± 0.06</w:t>
            </w:r>
          </w:p>
        </w:tc>
      </w:tr>
      <w:tr w:rsidR="00DB45CD" w:rsidRPr="00587D26" w14:paraId="456717ED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197B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3FFE641E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A3F9" w14:textId="77777777" w:rsidR="00DB45CD" w:rsidRPr="005D278E" w:rsidRDefault="00DB45CD" w:rsidP="001868B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(Z)-5-hydroxy-</w:t>
            </w:r>
            <w:r w:rsidR="001868B0" w:rsidRPr="005D278E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alamene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4F77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510F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1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9B9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F1D3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 ± 0.03</w:t>
            </w:r>
          </w:p>
        </w:tc>
      </w:tr>
      <w:tr w:rsidR="00DB45CD" w:rsidRPr="00587D26" w14:paraId="77898B88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B019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6B29701E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2237" w14:textId="77777777" w:rsidR="00DB45CD" w:rsidRPr="005D278E" w:rsidRDefault="002521B4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V</w:t>
            </w:r>
            <w:r w:rsidR="00DB45CD"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etiselinenol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606F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7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74F8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73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FE1F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D5A8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.41 ± 0.19</w:t>
            </w:r>
          </w:p>
        </w:tc>
      </w:tr>
      <w:tr w:rsidR="00DB45CD" w:rsidRPr="00587D26" w14:paraId="03E6376D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EA3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07B781DE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E550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Khusimol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E25D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7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DB62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74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1106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E587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3.78 ± 0.13</w:t>
            </w:r>
          </w:p>
        </w:tc>
      </w:tr>
      <w:tr w:rsidR="00DB45CD" w:rsidRPr="00587D26" w14:paraId="785C2893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F9BC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51C1706C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B1E2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(E)-Isovalencenol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EBFD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8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2E49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79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9D8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48C9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.79 ± 0.12</w:t>
            </w:r>
          </w:p>
        </w:tc>
      </w:tr>
      <w:tr w:rsidR="00DB45CD" w:rsidRPr="00587D26" w14:paraId="5577D166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7C47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08E5606D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E4A7" w14:textId="77777777" w:rsidR="00DB45CD" w:rsidRPr="005D278E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Nootkaton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CE33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4887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0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4040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D5F4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 ± 0.03</w:t>
            </w:r>
          </w:p>
        </w:tc>
      </w:tr>
      <w:tr w:rsidR="00DB45CD" w:rsidRPr="00587D26" w14:paraId="697F6ECE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1523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2</w:t>
            </w:r>
          </w:p>
        </w:tc>
        <w:tc>
          <w:tcPr>
            <w:tcW w:w="87" w:type="pct"/>
            <w:tcBorders>
              <w:top w:val="nil"/>
              <w:left w:val="nil"/>
              <w:right w:val="nil"/>
            </w:tcBorders>
          </w:tcPr>
          <w:p w14:paraId="219CCCD0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0D06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β-Vetivone 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6144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84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4F7C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823</w:t>
            </w:r>
          </w:p>
        </w:tc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2376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306B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.14 ± 0.00</w:t>
            </w:r>
          </w:p>
        </w:tc>
      </w:tr>
      <w:tr w:rsidR="00DB45CD" w:rsidRPr="00587D26" w14:paraId="4D022849" w14:textId="77777777" w:rsidTr="00CD0DA3">
        <w:trPr>
          <w:trHeight w:val="315"/>
        </w:trPr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AD171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3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1B882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058F9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α-Vetivone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2B22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87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DC006" w14:textId="77777777" w:rsidR="00DB45CD" w:rsidRPr="00587D26" w:rsidRDefault="00DB45CD" w:rsidP="00587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843</w:t>
            </w:r>
          </w:p>
        </w:tc>
        <w:tc>
          <w:tcPr>
            <w:tcW w:w="1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C65A5" w14:textId="77777777" w:rsidR="00DB45CD" w:rsidRPr="00587D26" w:rsidRDefault="00DB45CD" w:rsidP="0058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3F03" w14:textId="77777777" w:rsidR="00DB45CD" w:rsidRPr="00587D26" w:rsidRDefault="00DB45CD" w:rsidP="0058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87D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.84 ± 0.04</w:t>
            </w:r>
          </w:p>
        </w:tc>
      </w:tr>
    </w:tbl>
    <w:p w14:paraId="66D05C52" w14:textId="77777777" w:rsidR="00DF6DF0" w:rsidRDefault="00DF6DF0" w:rsidP="00904524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</w:p>
    <w:p w14:paraId="6272B3E4" w14:textId="77777777" w:rsidR="00904524" w:rsidRPr="00AF5983" w:rsidRDefault="00904524" w:rsidP="00904524">
      <w:pPr>
        <w:spacing w:after="0" w:line="240" w:lineRule="auto"/>
        <w:rPr>
          <w:lang w:val="en-US"/>
        </w:rPr>
      </w:pPr>
      <w:r w:rsidRPr="00AF4669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r w:rsidRPr="00377B62">
        <w:rPr>
          <w:rFonts w:ascii="Times New Roman" w:eastAsia="Times New Roman" w:hAnsi="Times New Roman" w:cs="Times New Roman"/>
          <w:lang w:val="en-GB"/>
        </w:rPr>
        <w:t xml:space="preserve">Kováts retention indices </w:t>
      </w:r>
      <w:r w:rsidRPr="00AF4669">
        <w:rPr>
          <w:rFonts w:ascii="Times New Roman" w:hAnsi="Times New Roman" w:cs="Times New Roman"/>
          <w:lang w:val="en-US"/>
        </w:rPr>
        <w:t xml:space="preserve">calculated against </w:t>
      </w:r>
      <w:r w:rsidRPr="00377B62">
        <w:rPr>
          <w:rFonts w:ascii="Times New Roman" w:eastAsia="Times New Roman" w:hAnsi="Times New Roman" w:cs="Times New Roman"/>
          <w:lang w:val="en-GB"/>
        </w:rPr>
        <w:t>C</w:t>
      </w:r>
      <w:r w:rsidRPr="00377B62">
        <w:rPr>
          <w:rFonts w:ascii="Times New Roman" w:eastAsia="Times New Roman" w:hAnsi="Times New Roman" w:cs="Times New Roman"/>
          <w:vertAlign w:val="subscript"/>
          <w:lang w:val="en-GB"/>
        </w:rPr>
        <w:t>7</w:t>
      </w:r>
      <w:r w:rsidRPr="00377B62">
        <w:rPr>
          <w:rFonts w:ascii="Times New Roman" w:eastAsia="Times New Roman" w:hAnsi="Times New Roman" w:cs="Times New Roman"/>
          <w:lang w:val="en-GB"/>
        </w:rPr>
        <w:t>–C</w:t>
      </w:r>
      <w:r w:rsidRPr="00377B62">
        <w:rPr>
          <w:rFonts w:ascii="Times New Roman" w:eastAsia="Times New Roman" w:hAnsi="Times New Roman" w:cs="Times New Roman"/>
          <w:vertAlign w:val="subscript"/>
          <w:lang w:val="en-GB"/>
        </w:rPr>
        <w:t>30</w:t>
      </w:r>
      <w:r w:rsidRPr="00377B62">
        <w:rPr>
          <w:rFonts w:ascii="Times New Roman" w:eastAsia="Times New Roman" w:hAnsi="Times New Roman" w:cs="Times New Roman"/>
          <w:lang w:val="en-GB"/>
        </w:rPr>
        <w:t xml:space="preserve"> </w:t>
      </w:r>
      <w:r w:rsidRPr="00377B62">
        <w:rPr>
          <w:rFonts w:ascii="Times New Roman" w:eastAsia="Times New Roman" w:hAnsi="Times New Roman" w:cs="Times New Roman"/>
          <w:i/>
          <w:lang w:val="en-GB"/>
        </w:rPr>
        <w:t>n</w:t>
      </w:r>
      <w:r w:rsidRPr="00377B62">
        <w:rPr>
          <w:rFonts w:ascii="Times New Roman" w:eastAsia="Times New Roman" w:hAnsi="Times New Roman" w:cs="Times New Roman"/>
          <w:lang w:val="en-GB"/>
        </w:rPr>
        <w:t>-alkanes on nonpolar Elite–5 column.</w:t>
      </w:r>
    </w:p>
    <w:p w14:paraId="656C2690" w14:textId="77777777" w:rsidR="00904524" w:rsidRPr="003B659F" w:rsidRDefault="00904524" w:rsidP="00904524">
      <w:pPr>
        <w:spacing w:after="0" w:line="240" w:lineRule="auto"/>
        <w:rPr>
          <w:lang w:val="en-US"/>
        </w:rPr>
      </w:pPr>
      <w:r w:rsidRPr="003B659F">
        <w:rPr>
          <w:rFonts w:ascii="Times New Roman" w:hAnsi="Times New Roman" w:cs="Times New Roman"/>
          <w:vertAlign w:val="superscript"/>
          <w:lang w:val="en-US"/>
        </w:rPr>
        <w:t>b</w:t>
      </w:r>
      <w:r w:rsidRPr="003B659F">
        <w:rPr>
          <w:rFonts w:ascii="Times New Roman" w:hAnsi="Times New Roman" w:cs="Times New Roman"/>
          <w:lang w:val="en-US"/>
        </w:rPr>
        <w:t xml:space="preserve"> </w:t>
      </w:r>
      <w:r w:rsidRPr="003B659F">
        <w:rPr>
          <w:rFonts w:ascii="Times New Roman" w:eastAsia="Times New Roman" w:hAnsi="Times New Roman" w:cs="Times New Roman"/>
          <w:lang w:val="en-GB"/>
        </w:rPr>
        <w:t>Kováts retention indices on nonpolar DB–5 column reported in literature (Adams, 2009).</w:t>
      </w:r>
    </w:p>
    <w:p w14:paraId="0110625E" w14:textId="77777777" w:rsidR="00904524" w:rsidRDefault="00904524">
      <w:pPr>
        <w:rPr>
          <w:lang w:val="en-US"/>
        </w:rPr>
      </w:pPr>
    </w:p>
    <w:p w14:paraId="5E4EC11D" w14:textId="77777777" w:rsidR="002B106C" w:rsidRPr="007A3EAC" w:rsidRDefault="002B106C">
      <w:pPr>
        <w:rPr>
          <w:lang w:val="en-US"/>
        </w:rPr>
      </w:pPr>
    </w:p>
    <w:sectPr w:rsidR="002B106C" w:rsidRPr="007A3EAC" w:rsidSect="00844526">
      <w:footerReference w:type="default" r:id="rId6"/>
      <w:pgSz w:w="11906" w:h="16838"/>
      <w:pgMar w:top="851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C29010" w14:textId="77777777" w:rsidR="003F1C49" w:rsidRDefault="003F1C49" w:rsidP="002B106C">
      <w:pPr>
        <w:spacing w:after="0" w:line="240" w:lineRule="auto"/>
      </w:pPr>
      <w:r>
        <w:separator/>
      </w:r>
    </w:p>
  </w:endnote>
  <w:endnote w:type="continuationSeparator" w:id="0">
    <w:p w14:paraId="6A27C84A" w14:textId="77777777" w:rsidR="003F1C49" w:rsidRDefault="003F1C49" w:rsidP="002B1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8961735"/>
      <w:docPartObj>
        <w:docPartGallery w:val="Page Numbers (Bottom of Page)"/>
        <w:docPartUnique/>
      </w:docPartObj>
    </w:sdtPr>
    <w:sdtEndPr/>
    <w:sdtContent>
      <w:p w14:paraId="0D903025" w14:textId="1025D97C" w:rsidR="002B106C" w:rsidRDefault="002B106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008C">
          <w:rPr>
            <w:noProof/>
          </w:rPr>
          <w:t>1</w:t>
        </w:r>
        <w:r>
          <w:fldChar w:fldCharType="end"/>
        </w:r>
      </w:p>
    </w:sdtContent>
  </w:sdt>
  <w:p w14:paraId="2D50ED10" w14:textId="77777777" w:rsidR="002B106C" w:rsidRDefault="002B106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AA257" w14:textId="77777777" w:rsidR="003F1C49" w:rsidRDefault="003F1C49" w:rsidP="002B106C">
      <w:pPr>
        <w:spacing w:after="0" w:line="240" w:lineRule="auto"/>
      </w:pPr>
      <w:r>
        <w:separator/>
      </w:r>
    </w:p>
  </w:footnote>
  <w:footnote w:type="continuationSeparator" w:id="0">
    <w:p w14:paraId="7EA54692" w14:textId="77777777" w:rsidR="003F1C49" w:rsidRDefault="003F1C49" w:rsidP="002B10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3EAC"/>
    <w:rsid w:val="000001FE"/>
    <w:rsid w:val="00066EEC"/>
    <w:rsid w:val="00073083"/>
    <w:rsid w:val="000E48EA"/>
    <w:rsid w:val="001354FB"/>
    <w:rsid w:val="0015330C"/>
    <w:rsid w:val="001868B0"/>
    <w:rsid w:val="001B1E76"/>
    <w:rsid w:val="001C3943"/>
    <w:rsid w:val="001E6B66"/>
    <w:rsid w:val="00223EEA"/>
    <w:rsid w:val="00235B37"/>
    <w:rsid w:val="002476E9"/>
    <w:rsid w:val="002521B4"/>
    <w:rsid w:val="00253D68"/>
    <w:rsid w:val="0027008C"/>
    <w:rsid w:val="002B106C"/>
    <w:rsid w:val="002B64A1"/>
    <w:rsid w:val="002F1668"/>
    <w:rsid w:val="002F70CD"/>
    <w:rsid w:val="00331DD7"/>
    <w:rsid w:val="003814F9"/>
    <w:rsid w:val="003917EB"/>
    <w:rsid w:val="003D7FF1"/>
    <w:rsid w:val="003F1C49"/>
    <w:rsid w:val="00412493"/>
    <w:rsid w:val="00441AE1"/>
    <w:rsid w:val="00463335"/>
    <w:rsid w:val="00464033"/>
    <w:rsid w:val="004925A6"/>
    <w:rsid w:val="0049427E"/>
    <w:rsid w:val="0049779E"/>
    <w:rsid w:val="004A3ADA"/>
    <w:rsid w:val="0050514F"/>
    <w:rsid w:val="00581631"/>
    <w:rsid w:val="00587D26"/>
    <w:rsid w:val="005A72C1"/>
    <w:rsid w:val="005D278E"/>
    <w:rsid w:val="005E7BFC"/>
    <w:rsid w:val="00666083"/>
    <w:rsid w:val="00687793"/>
    <w:rsid w:val="006F21BD"/>
    <w:rsid w:val="006F6620"/>
    <w:rsid w:val="00716FA8"/>
    <w:rsid w:val="007263EC"/>
    <w:rsid w:val="007544E0"/>
    <w:rsid w:val="007A3EAC"/>
    <w:rsid w:val="007A6627"/>
    <w:rsid w:val="007B7856"/>
    <w:rsid w:val="00823842"/>
    <w:rsid w:val="008335E7"/>
    <w:rsid w:val="00844526"/>
    <w:rsid w:val="00890E96"/>
    <w:rsid w:val="0089151C"/>
    <w:rsid w:val="00892DF0"/>
    <w:rsid w:val="00904524"/>
    <w:rsid w:val="00911D95"/>
    <w:rsid w:val="0092512C"/>
    <w:rsid w:val="00932163"/>
    <w:rsid w:val="00947791"/>
    <w:rsid w:val="009920ED"/>
    <w:rsid w:val="009B7660"/>
    <w:rsid w:val="00A006C3"/>
    <w:rsid w:val="00A63298"/>
    <w:rsid w:val="00AC5729"/>
    <w:rsid w:val="00AF0F13"/>
    <w:rsid w:val="00B23EE5"/>
    <w:rsid w:val="00BC0AB3"/>
    <w:rsid w:val="00C224F7"/>
    <w:rsid w:val="00C57063"/>
    <w:rsid w:val="00C604DF"/>
    <w:rsid w:val="00C90EFD"/>
    <w:rsid w:val="00CD0DA3"/>
    <w:rsid w:val="00D239DC"/>
    <w:rsid w:val="00D93BD0"/>
    <w:rsid w:val="00DB45CD"/>
    <w:rsid w:val="00DC3FB7"/>
    <w:rsid w:val="00DF6DF0"/>
    <w:rsid w:val="00E36C79"/>
    <w:rsid w:val="00E4211D"/>
    <w:rsid w:val="00E912F7"/>
    <w:rsid w:val="00EC4657"/>
    <w:rsid w:val="00FC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2DA7DC"/>
  <w15:docId w15:val="{D7ADBF8A-704E-499D-95FB-FE718718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EA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A3EAC"/>
    <w:pPr>
      <w:spacing w:after="200" w:line="240" w:lineRule="auto"/>
    </w:pPr>
    <w:rPr>
      <w:rFonts w:eastAsiaTheme="minorEastAsia"/>
      <w:b/>
      <w:iCs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7A3EA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94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427E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C5706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5706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57063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706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7063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106C"/>
  </w:style>
  <w:style w:type="paragraph" w:styleId="Pieddepage">
    <w:name w:val="footer"/>
    <w:basedOn w:val="Normal"/>
    <w:link w:val="PieddepageCar"/>
    <w:uiPriority w:val="99"/>
    <w:unhideWhenUsed/>
    <w:rsid w:val="002B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1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2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59</Words>
  <Characters>2529</Characters>
  <Application>Microsoft Office Word</Application>
  <DocSecurity>0</DocSecurity>
  <Lines>21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ra Ralambondrainy</dc:creator>
  <cp:keywords/>
  <dc:description/>
  <cp:lastModifiedBy>pierre.roques@cea.fr</cp:lastModifiedBy>
  <cp:revision>16</cp:revision>
  <cp:lastPrinted>2016-10-14T04:13:00Z</cp:lastPrinted>
  <dcterms:created xsi:type="dcterms:W3CDTF">2016-10-13T07:18:00Z</dcterms:created>
  <dcterms:modified xsi:type="dcterms:W3CDTF">2018-05-10T01:09:00Z</dcterms:modified>
</cp:coreProperties>
</file>